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A7052" w14:textId="01AA3663" w:rsidR="00E67869" w:rsidRPr="00CC1F22" w:rsidRDefault="00E67869" w:rsidP="00E678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A763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630">
        <w:rPr>
          <w:rFonts w:ascii="Times New Roman" w:hAnsi="Times New Roman" w:cs="Times New Roman"/>
          <w:b/>
          <w:sz w:val="24"/>
          <w:szCs w:val="24"/>
        </w:rPr>
        <w:t>T</w:t>
      </w:r>
      <w:r w:rsidRPr="00CC1F22">
        <w:rPr>
          <w:rFonts w:ascii="Times New Roman" w:hAnsi="Times New Roman" w:cs="Times New Roman"/>
          <w:b/>
          <w:sz w:val="24"/>
          <w:szCs w:val="24"/>
        </w:rPr>
        <w:t xml:space="preserve">able. Characteristics of the six health facilities selected for participation in the </w:t>
      </w:r>
      <w:proofErr w:type="spellStart"/>
      <w:r w:rsidRPr="00CC1F22">
        <w:rPr>
          <w:rFonts w:ascii="Times New Roman" w:hAnsi="Times New Roman" w:cs="Times New Roman"/>
          <w:b/>
          <w:sz w:val="24"/>
          <w:szCs w:val="24"/>
        </w:rPr>
        <w:t>Tambua</w:t>
      </w:r>
      <w:proofErr w:type="spellEnd"/>
      <w:r w:rsidRPr="00CC1F2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C1F22">
        <w:rPr>
          <w:rFonts w:ascii="Times New Roman" w:hAnsi="Times New Roman" w:cs="Times New Roman"/>
          <w:b/>
          <w:sz w:val="24"/>
          <w:szCs w:val="24"/>
        </w:rPr>
        <w:t>Mapema</w:t>
      </w:r>
      <w:proofErr w:type="spellEnd"/>
      <w:r w:rsidRPr="00CC1F22">
        <w:rPr>
          <w:rFonts w:ascii="Times New Roman" w:hAnsi="Times New Roman" w:cs="Times New Roman"/>
          <w:b/>
          <w:sz w:val="24"/>
          <w:szCs w:val="24"/>
        </w:rPr>
        <w:t xml:space="preserve"> Plus Trial, 2017-2020</w:t>
      </w:r>
    </w:p>
    <w:tbl>
      <w:tblPr>
        <w:tblStyle w:val="PlainTable2"/>
        <w:tblW w:w="5500" w:type="pct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20"/>
        <w:gridCol w:w="1996"/>
        <w:gridCol w:w="40"/>
        <w:gridCol w:w="1976"/>
        <w:gridCol w:w="60"/>
        <w:gridCol w:w="1956"/>
        <w:gridCol w:w="80"/>
        <w:gridCol w:w="1936"/>
        <w:gridCol w:w="100"/>
        <w:gridCol w:w="1916"/>
        <w:gridCol w:w="120"/>
        <w:gridCol w:w="1896"/>
        <w:gridCol w:w="143"/>
      </w:tblGrid>
      <w:tr w:rsidR="00E84CA7" w:rsidRPr="0028332F" w14:paraId="7EA66075" w14:textId="77777777" w:rsidTr="00C83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83ED41" w14:textId="77777777" w:rsidR="00E84CA7" w:rsidRPr="0028332F" w:rsidRDefault="00E84CA7" w:rsidP="00E84CA7">
            <w:pPr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C6E9C4" w14:textId="00F49824" w:rsidR="00E84CA7" w:rsidRPr="0028332F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 xml:space="preserve">Health facility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02B4FB" w14:textId="5CEFA49A" w:rsidR="00E84CA7" w:rsidRPr="0028332F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 xml:space="preserve">Health facility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FDCE63" w14:textId="0F0BD1E4" w:rsidR="00E84CA7" w:rsidRPr="0028332F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 xml:space="preserve">Health </w:t>
            </w:r>
            <w:r>
              <w:rPr>
                <w:rFonts w:ascii="Times New Roman" w:hAnsi="Times New Roman" w:cs="Times New Roman"/>
              </w:rPr>
              <w:t>f</w:t>
            </w:r>
            <w:r w:rsidRPr="0028332F">
              <w:rPr>
                <w:rFonts w:ascii="Times New Roman" w:hAnsi="Times New Roman" w:cs="Times New Roman"/>
              </w:rPr>
              <w:t xml:space="preserve">acility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E5E48A" w14:textId="5A255A15" w:rsidR="00E84CA7" w:rsidRPr="0028332F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Health facility 4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7D566D" w14:textId="77777777" w:rsidR="00E84CA7" w:rsidRPr="0028332F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Health facility 5</w:t>
            </w:r>
          </w:p>
        </w:tc>
        <w:tc>
          <w:tcPr>
            <w:tcW w:w="7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697AB4" w14:textId="77777777" w:rsidR="00E84CA7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8332F">
              <w:rPr>
                <w:rFonts w:ascii="Times New Roman" w:hAnsi="Times New Roman" w:cs="Times New Roman"/>
              </w:rPr>
              <w:t>Health facility 6</w:t>
            </w:r>
          </w:p>
          <w:p w14:paraId="5094FC78" w14:textId="77777777" w:rsidR="00E84CA7" w:rsidRPr="0028332F" w:rsidRDefault="00E84CA7" w:rsidP="00E84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4CA7" w:rsidRPr="0028332F" w14:paraId="3DCC0778" w14:textId="77777777" w:rsidTr="00C835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A28CB" w14:textId="5B4A8FA7" w:rsidR="00E84CA7" w:rsidRDefault="00E84CA7" w:rsidP="00EA091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Observation period duration</w:t>
            </w:r>
            <w:r w:rsidRPr="00B71A41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2113B39" w14:textId="73A34DBC" w:rsidR="00E84CA7" w:rsidRPr="0028332F" w:rsidRDefault="00E84CA7" w:rsidP="00EA09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920A6" w14:textId="12AA56E7" w:rsidR="00E84CA7" w:rsidRPr="0028332F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 2017-February 201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665D5" w14:textId="2B1DD886" w:rsidR="00E84CA7" w:rsidRPr="0028332F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ecember 2017- May 201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E25E4" w14:textId="752A3BBD" w:rsidR="00E84CA7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rch- July 201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D7AF1" w14:textId="54E3A858" w:rsidR="00E84CA7" w:rsidRPr="0028332F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- December 2018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22BDE" w14:textId="5446920F" w:rsidR="00E84CA7" w:rsidRPr="0028332F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ember 2018- March 2019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9C5F3" w14:textId="1CBD1335" w:rsidR="00E84CA7" w:rsidRPr="0028332F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- June 2019</w:t>
            </w:r>
          </w:p>
        </w:tc>
      </w:tr>
      <w:tr w:rsidR="00E84CA7" w:rsidRPr="0028332F" w14:paraId="3796E3EB" w14:textId="77777777" w:rsidTr="00C835DD">
        <w:trPr>
          <w:gridAfter w:val="1"/>
          <w:wAfter w:w="5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4C14AD6" w14:textId="3076FE2C" w:rsidR="00E84CA7" w:rsidRPr="0028332F" w:rsidRDefault="00E84CA7" w:rsidP="00E8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cility operations 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90566" w14:textId="77777777" w:rsidR="00E84CA7" w:rsidRPr="0028332F" w:rsidRDefault="00E84CA7" w:rsidP="00E8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0DF70" w14:textId="77777777" w:rsidR="00E84CA7" w:rsidRPr="0028332F" w:rsidRDefault="00E84CA7" w:rsidP="00E8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E361A" w14:textId="77777777" w:rsidR="00E84CA7" w:rsidRPr="0028332F" w:rsidRDefault="00E84CA7" w:rsidP="00E8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8AD2C" w14:textId="65C06136" w:rsidR="00E84CA7" w:rsidRPr="0028332F" w:rsidRDefault="00E84CA7" w:rsidP="00E8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83086" w14:textId="77777777" w:rsidR="00E84CA7" w:rsidRPr="0028332F" w:rsidRDefault="00E84CA7" w:rsidP="00E8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A5FB8" w14:textId="77777777" w:rsidR="00E84CA7" w:rsidRPr="0028332F" w:rsidRDefault="00E84CA7" w:rsidP="00E84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4CA7" w:rsidRPr="0028332F" w14:paraId="6E607DCA" w14:textId="77777777" w:rsidTr="00C835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ED6B089" w14:textId="77777777" w:rsidR="00E84CA7" w:rsidRPr="0028332F" w:rsidRDefault="00E84CA7" w:rsidP="00F6461B">
            <w:pPr>
              <w:ind w:left="602" w:hanging="402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 xml:space="preserve">Number of staff 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C550B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9</w:t>
            </w:r>
          </w:p>
          <w:p w14:paraId="2E0DE9C1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003B3C" w14:textId="5EDA66D0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(2 CO</w:t>
            </w:r>
            <w:r w:rsidRPr="00FC7F58">
              <w:rPr>
                <w:rFonts w:ascii="Times New Roman" w:hAnsi="Times New Roman" w:cs="Times New Roman"/>
              </w:rPr>
              <w:t xml:space="preserve">, 5 </w:t>
            </w:r>
            <w:proofErr w:type="gramStart"/>
            <w:r w:rsidRPr="00FC7F58">
              <w:rPr>
                <w:rFonts w:ascii="Times New Roman" w:hAnsi="Times New Roman" w:cs="Times New Roman"/>
              </w:rPr>
              <w:t>NO</w:t>
            </w:r>
            <w:proofErr w:type="gramEnd"/>
            <w:r w:rsidRPr="00FC7F58">
              <w:rPr>
                <w:rFonts w:ascii="Times New Roman" w:hAnsi="Times New Roman" w:cs="Times New Roman"/>
              </w:rPr>
              <w:t>, 2 lab techs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60268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29</w:t>
            </w:r>
          </w:p>
          <w:p w14:paraId="28B102AD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049C4B" w14:textId="272A5AE8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(1 MO</w:t>
            </w:r>
            <w:r w:rsidRPr="00FC7F58">
              <w:rPr>
                <w:rFonts w:ascii="Times New Roman" w:hAnsi="Times New Roman" w:cs="Times New Roman"/>
              </w:rPr>
              <w:t>, 4 CO, 12 NO, 4 lab techs, 4 pharm techs, 4</w:t>
            </w:r>
          </w:p>
          <w:p w14:paraId="4EECD2BF" w14:textId="1EEE305A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VCT counsellors</w:t>
            </w:r>
            <w:r w:rsidRPr="00FC7F58">
              <w:rPr>
                <w:rFonts w:ascii="Times New Roman" w:hAnsi="Times New Roman" w:cs="Times New Roman"/>
              </w:rPr>
              <w:t>)</w:t>
            </w:r>
          </w:p>
          <w:p w14:paraId="6E5DB9A2" w14:textId="77777777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2CA1A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25</w:t>
            </w:r>
          </w:p>
          <w:p w14:paraId="4D503ECE" w14:textId="77777777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6C9896" w14:textId="1A864C51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F58">
              <w:rPr>
                <w:rFonts w:ascii="Times New Roman" w:hAnsi="Times New Roman" w:cs="Times New Roman"/>
              </w:rPr>
              <w:t>(</w:t>
            </w:r>
            <w:r w:rsidRPr="00781A03">
              <w:rPr>
                <w:rFonts w:ascii="Times New Roman" w:hAnsi="Times New Roman" w:cs="Times New Roman"/>
              </w:rPr>
              <w:t>4 C</w:t>
            </w:r>
            <w:r w:rsidRPr="00FC7F58">
              <w:rPr>
                <w:rFonts w:ascii="Times New Roman" w:hAnsi="Times New Roman" w:cs="Times New Roman"/>
              </w:rPr>
              <w:t>O, 12 NO, 4 lab techs, 1 pharmacy tech, 4 VCT counsellors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22368" w14:textId="594E42FC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26</w:t>
            </w:r>
          </w:p>
          <w:p w14:paraId="5623CA91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9DD3E0" w14:textId="7A7CAE84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(4 CO</w:t>
            </w:r>
            <w:r w:rsidRPr="00FC7F58">
              <w:rPr>
                <w:rFonts w:ascii="Times New Roman" w:hAnsi="Times New Roman" w:cs="Times New Roman"/>
              </w:rPr>
              <w:t>, 1 DO, 14 NO, 2 lab techs, 2 pharm techs, 3 VCT counsellors)</w:t>
            </w:r>
          </w:p>
          <w:p w14:paraId="46D626D2" w14:textId="77777777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7552D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15</w:t>
            </w:r>
          </w:p>
          <w:p w14:paraId="2607EEB0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271532" w14:textId="5CAC2274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(1 CO</w:t>
            </w:r>
            <w:r w:rsidRPr="00FC7F58">
              <w:rPr>
                <w:rFonts w:ascii="Times New Roman" w:hAnsi="Times New Roman" w:cs="Times New Roman"/>
              </w:rPr>
              <w:t>, 7 NO, 2 lab techs, 2 pharm techs, 3 VCT counsellors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49E21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62</w:t>
            </w:r>
          </w:p>
          <w:p w14:paraId="72A211C8" w14:textId="77777777" w:rsidR="00E84CA7" w:rsidRPr="00781A03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63CA9B" w14:textId="157D1A73" w:rsidR="00E84CA7" w:rsidRPr="00FC7F58" w:rsidRDefault="00E84CA7" w:rsidP="00EA0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A03">
              <w:rPr>
                <w:rFonts w:ascii="Times New Roman" w:hAnsi="Times New Roman" w:cs="Times New Roman"/>
              </w:rPr>
              <w:t>(9 MO</w:t>
            </w:r>
            <w:r w:rsidRPr="00FC7F58">
              <w:rPr>
                <w:rFonts w:ascii="Times New Roman" w:hAnsi="Times New Roman" w:cs="Times New Roman"/>
              </w:rPr>
              <w:t>, 10 CO, 30 NO, 6  lab techs, 4 pharmacists, 1 pharm tech, 2 VCT counsellors)</w:t>
            </w:r>
          </w:p>
        </w:tc>
      </w:tr>
      <w:tr w:rsidR="00E84CA7" w:rsidRPr="0028332F" w14:paraId="20E42E03" w14:textId="77777777" w:rsidTr="00C835DD">
        <w:trPr>
          <w:gridAfter w:val="1"/>
          <w:wAfter w:w="5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E4A00BE" w14:textId="77777777" w:rsidR="00E84CA7" w:rsidRPr="0028332F" w:rsidRDefault="00E84CA7" w:rsidP="00F6461B">
            <w:pPr>
              <w:ind w:left="176"/>
              <w:jc w:val="both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 xml:space="preserve">Venues for HIV testing 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3B9D9" w14:textId="77777777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Laboratory and VCT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D96E6" w14:textId="77777777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Laboratory, VCT, ANC, maternity, and ward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A6CFC" w14:textId="77777777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Laboratory, VCT, ANC, maternity, ward, well</w:t>
            </w:r>
            <w:r>
              <w:rPr>
                <w:rFonts w:ascii="Times New Roman" w:hAnsi="Times New Roman" w:cs="Times New Roman"/>
              </w:rPr>
              <w:t>-</w:t>
            </w:r>
            <w:r w:rsidRPr="0028332F">
              <w:rPr>
                <w:rFonts w:ascii="Times New Roman" w:hAnsi="Times New Roman" w:cs="Times New Roman"/>
              </w:rPr>
              <w:t xml:space="preserve">baby and FP </w:t>
            </w:r>
          </w:p>
          <w:p w14:paraId="171F1EDC" w14:textId="77777777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2A50F" w14:textId="23268092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 xml:space="preserve">VCT, ANC, ward and well-baby clinic 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3106F" w14:textId="77777777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Laboratory, VCT, ANC and FP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A3FF3" w14:textId="77777777" w:rsidR="00E84CA7" w:rsidRPr="0028332F" w:rsidRDefault="00E84CA7" w:rsidP="00EA0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332F">
              <w:rPr>
                <w:rFonts w:ascii="Times New Roman" w:hAnsi="Times New Roman" w:cs="Times New Roman"/>
              </w:rPr>
              <w:t>VCT, ANC and FP</w:t>
            </w:r>
          </w:p>
        </w:tc>
      </w:tr>
      <w:tr w:rsidR="00E84CA7" w:rsidRPr="0028332F" w14:paraId="12CDB154" w14:textId="77777777" w:rsidTr="00C835D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nil"/>
              <w:left w:val="nil"/>
              <w:right w:val="nil"/>
            </w:tcBorders>
          </w:tcPr>
          <w:p w14:paraId="634CC306" w14:textId="77777777" w:rsidR="00E84CA7" w:rsidRDefault="00E84CA7" w:rsidP="00E84CA7">
            <w:pPr>
              <w:ind w:left="72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2E2B525" w14:textId="52AE8A2F" w:rsidR="00E84CA7" w:rsidRPr="00C1657E" w:rsidRDefault="00E84CA7" w:rsidP="00F6461B">
            <w:pPr>
              <w:ind w:left="17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of malaria test</w:t>
            </w:r>
            <w:r w:rsidRPr="00F6461B">
              <w:rPr>
                <w:rFonts w:ascii="Times New Roman" w:hAnsi="Times New Roman" w:cs="Times New Roman"/>
                <w:vertAlign w:val="superscript"/>
              </w:rPr>
              <w:t>2, 3</w:t>
            </w:r>
          </w:p>
          <w:p w14:paraId="1E4BF880" w14:textId="77777777" w:rsidR="00E84CA7" w:rsidRPr="0028332F" w:rsidRDefault="00E84CA7" w:rsidP="00E84CA7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79C6CF1D" w14:textId="77777777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14:paraId="5B048105" w14:textId="77777777" w:rsidR="00E84CA7" w:rsidRPr="0028332F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 150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56D695D3" w14:textId="77777777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3EA6E8" w14:textId="667FD629" w:rsidR="00E84CA7" w:rsidRPr="0028332F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 250/150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4FA3C3CE" w14:textId="77777777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D2316D" w14:textId="589BA1E2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5B95D14B" w14:textId="1FEF8BC8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8B213C" w14:textId="77777777" w:rsidR="00E84CA7" w:rsidRPr="0028332F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7D86CAD1" w14:textId="77777777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1FB3D4" w14:textId="77777777" w:rsidR="00E84CA7" w:rsidRPr="0028332F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 50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5642A840" w14:textId="77777777" w:rsidR="00E84CA7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3D9017" w14:textId="77777777" w:rsidR="00E84CA7" w:rsidRPr="0028332F" w:rsidRDefault="00E84CA7" w:rsidP="0044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S 50 </w:t>
            </w:r>
          </w:p>
        </w:tc>
      </w:tr>
    </w:tbl>
    <w:p w14:paraId="187CB2A3" w14:textId="77777777" w:rsidR="00F6461B" w:rsidRDefault="00F6461B" w:rsidP="00E67869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73BF4C" w14:textId="3EBDF56A" w:rsidR="00E67869" w:rsidRPr="00827C0C" w:rsidRDefault="00E67869" w:rsidP="00E6786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27C0C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827C0C">
        <w:rPr>
          <w:rFonts w:ascii="Times New Roman" w:hAnsi="Times New Roman" w:cs="Times New Roman"/>
          <w:sz w:val="20"/>
          <w:szCs w:val="20"/>
        </w:rPr>
        <w:t xml:space="preserve"> ANC: Antenatal care, CO: Clinical Officer,  DO: Dental Officer, FP: family planning, Lab</w:t>
      </w:r>
      <w:r w:rsidR="00FC7F58">
        <w:rPr>
          <w:rFonts w:ascii="Times New Roman" w:hAnsi="Times New Roman" w:cs="Times New Roman"/>
          <w:sz w:val="20"/>
          <w:szCs w:val="20"/>
        </w:rPr>
        <w:t xml:space="preserve"> </w:t>
      </w:r>
      <w:r w:rsidRPr="00827C0C">
        <w:rPr>
          <w:rFonts w:ascii="Times New Roman" w:hAnsi="Times New Roman" w:cs="Times New Roman"/>
          <w:sz w:val="20"/>
          <w:szCs w:val="20"/>
        </w:rPr>
        <w:t>tech: Laboratory technologist, MO: Medical Officer, NO: Nursing Officer/Nurse,  Pharm</w:t>
      </w:r>
      <w:r w:rsidR="00FC7F58">
        <w:rPr>
          <w:rFonts w:ascii="Times New Roman" w:hAnsi="Times New Roman" w:cs="Times New Roman"/>
          <w:sz w:val="20"/>
          <w:szCs w:val="20"/>
        </w:rPr>
        <w:t xml:space="preserve"> </w:t>
      </w:r>
      <w:r w:rsidRPr="00827C0C">
        <w:rPr>
          <w:rFonts w:ascii="Times New Roman" w:hAnsi="Times New Roman" w:cs="Times New Roman"/>
          <w:sz w:val="20"/>
          <w:szCs w:val="20"/>
        </w:rPr>
        <w:t>tech: Pharmaceutical Technologist</w:t>
      </w:r>
      <w:r w:rsidR="00B71A41">
        <w:rPr>
          <w:rFonts w:ascii="Times New Roman" w:hAnsi="Times New Roman" w:cs="Times New Roman"/>
          <w:sz w:val="20"/>
          <w:szCs w:val="20"/>
        </w:rPr>
        <w:t xml:space="preserve">, </w:t>
      </w:r>
      <w:r w:rsidRPr="00827C0C">
        <w:rPr>
          <w:rFonts w:ascii="Times New Roman" w:hAnsi="Times New Roman" w:cs="Times New Roman"/>
          <w:sz w:val="20"/>
          <w:szCs w:val="20"/>
        </w:rPr>
        <w:t xml:space="preserve">VCT: Voluntary Counselling and Testing </w:t>
      </w:r>
    </w:p>
    <w:p w14:paraId="50790F72" w14:textId="680C07FD" w:rsidR="00E67869" w:rsidRPr="00827C0C" w:rsidRDefault="00E67869" w:rsidP="00E6786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827C0C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="00B71A41" w:rsidRPr="00B71A41">
        <w:rPr>
          <w:rFonts w:ascii="Times New Roman" w:hAnsi="Times New Roman" w:cs="Times New Roman"/>
          <w:sz w:val="20"/>
          <w:szCs w:val="20"/>
        </w:rPr>
        <w:t>Predetermined observation perio</w:t>
      </w:r>
      <w:r w:rsidR="00DD0C98">
        <w:rPr>
          <w:rFonts w:ascii="Times New Roman" w:hAnsi="Times New Roman" w:cs="Times New Roman"/>
          <w:sz w:val="20"/>
          <w:szCs w:val="20"/>
        </w:rPr>
        <w:t>d</w:t>
      </w:r>
      <w:r w:rsidR="00E11237">
        <w:rPr>
          <w:rFonts w:ascii="Times New Roman" w:hAnsi="Times New Roman" w:cs="Times New Roman"/>
          <w:sz w:val="20"/>
          <w:szCs w:val="20"/>
        </w:rPr>
        <w:t>. Target recruitment set at 250 participants per facility over a 3-6 month period following a</w:t>
      </w:r>
      <w:r w:rsidR="004A745A">
        <w:rPr>
          <w:rFonts w:ascii="Times New Roman" w:hAnsi="Times New Roman" w:cs="Times New Roman"/>
          <w:sz w:val="20"/>
          <w:szCs w:val="20"/>
        </w:rPr>
        <w:t xml:space="preserve"> modified</w:t>
      </w:r>
      <w:r w:rsidR="00E11237">
        <w:rPr>
          <w:rFonts w:ascii="Times New Roman" w:hAnsi="Times New Roman" w:cs="Times New Roman"/>
          <w:sz w:val="20"/>
          <w:szCs w:val="20"/>
        </w:rPr>
        <w:t xml:space="preserve"> stepped-wedged design with the exception of the first site</w:t>
      </w:r>
      <w:r w:rsidR="00BA59D8">
        <w:rPr>
          <w:rFonts w:ascii="Times New Roman" w:hAnsi="Times New Roman" w:cs="Times New Roman"/>
          <w:sz w:val="20"/>
          <w:szCs w:val="20"/>
        </w:rPr>
        <w:t xml:space="preserve"> (</w:t>
      </w:r>
      <w:r w:rsidR="00E11237">
        <w:rPr>
          <w:rFonts w:ascii="Times New Roman" w:hAnsi="Times New Roman" w:cs="Times New Roman"/>
          <w:sz w:val="20"/>
          <w:szCs w:val="20"/>
        </w:rPr>
        <w:t xml:space="preserve">health facility </w:t>
      </w:r>
      <w:r w:rsidR="00E84CA7">
        <w:rPr>
          <w:rFonts w:ascii="Times New Roman" w:hAnsi="Times New Roman" w:cs="Times New Roman"/>
          <w:sz w:val="20"/>
          <w:szCs w:val="20"/>
        </w:rPr>
        <w:t>1</w:t>
      </w:r>
      <w:r w:rsidR="00BA59D8">
        <w:rPr>
          <w:rFonts w:ascii="Times New Roman" w:hAnsi="Times New Roman" w:cs="Times New Roman"/>
          <w:sz w:val="20"/>
          <w:szCs w:val="20"/>
        </w:rPr>
        <w:t xml:space="preserve">; </w:t>
      </w:r>
      <w:r w:rsidR="00E11237">
        <w:rPr>
          <w:rFonts w:ascii="Times New Roman" w:hAnsi="Times New Roman" w:cs="Times New Roman"/>
          <w:sz w:val="20"/>
          <w:szCs w:val="20"/>
        </w:rPr>
        <w:t xml:space="preserve">125 participants) </w:t>
      </w:r>
      <w:r w:rsidR="00E11237" w:rsidRPr="00E11237">
        <w:rPr>
          <w:rFonts w:ascii="Times New Roman" w:hAnsi="Times New Roman" w:cs="Times New Roman"/>
          <w:sz w:val="20"/>
          <w:szCs w:val="20"/>
          <w:lang w:val="en-US"/>
        </w:rPr>
        <w:t>having only 3 months of observation to allow for site preparations, staff training and study oversight</w:t>
      </w:r>
      <w:r w:rsidR="00E1123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71817A4" w14:textId="72C98457" w:rsidR="00495F31" w:rsidRPr="00827C0C" w:rsidRDefault="00495F31" w:rsidP="00495F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27C0C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Exchange </w:t>
      </w:r>
      <w:proofErr w:type="gramStart"/>
      <w:r>
        <w:rPr>
          <w:rFonts w:ascii="Times New Roman" w:hAnsi="Times New Roman" w:cs="Times New Roman"/>
          <w:sz w:val="20"/>
          <w:szCs w:val="20"/>
        </w:rPr>
        <w:t>rate</w:t>
      </w:r>
      <w:proofErr w:type="gramEnd"/>
      <w:r>
        <w:rPr>
          <w:rFonts w:ascii="Times New Roman" w:hAnsi="Times New Roman" w:cs="Times New Roman"/>
          <w:sz w:val="20"/>
          <w:szCs w:val="20"/>
        </w:rPr>
        <w:t>: approximately 1</w:t>
      </w:r>
      <w:r w:rsidRPr="00827C0C">
        <w:rPr>
          <w:rFonts w:ascii="Times New Roman" w:hAnsi="Times New Roman" w:cs="Times New Roman"/>
          <w:sz w:val="20"/>
          <w:szCs w:val="20"/>
        </w:rPr>
        <w:t xml:space="preserve"> US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7C0C">
        <w:rPr>
          <w:rFonts w:ascii="Times New Roman" w:hAnsi="Times New Roman" w:cs="Times New Roman"/>
          <w:sz w:val="20"/>
          <w:szCs w:val="20"/>
        </w:rPr>
        <w:t>= 100 KES</w:t>
      </w:r>
    </w:p>
    <w:p w14:paraId="14C8B0EC" w14:textId="1F8D6D40" w:rsidR="004F08AF" w:rsidRPr="00C1657E" w:rsidRDefault="00E11237" w:rsidP="00C1657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E67869" w:rsidRPr="00827C0C">
        <w:rPr>
          <w:rFonts w:ascii="Times New Roman" w:hAnsi="Times New Roman" w:cs="Times New Roman"/>
          <w:sz w:val="20"/>
          <w:szCs w:val="20"/>
        </w:rPr>
        <w:t xml:space="preserve"> Cost of microscopy/ cost of malaria rapid diagnostic test</w:t>
      </w:r>
    </w:p>
    <w:sectPr w:rsidR="004F08AF" w:rsidRPr="00C1657E" w:rsidSect="00E678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44CE1"/>
    <w:multiLevelType w:val="hybridMultilevel"/>
    <w:tmpl w:val="B6103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A2049A"/>
    <w:multiLevelType w:val="hybridMultilevel"/>
    <w:tmpl w:val="83862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869"/>
    <w:rsid w:val="00444A20"/>
    <w:rsid w:val="00495F31"/>
    <w:rsid w:val="004A745A"/>
    <w:rsid w:val="004F08AF"/>
    <w:rsid w:val="00550AB7"/>
    <w:rsid w:val="00770AC5"/>
    <w:rsid w:val="00781A03"/>
    <w:rsid w:val="007A6FF2"/>
    <w:rsid w:val="007A7630"/>
    <w:rsid w:val="007D2F7C"/>
    <w:rsid w:val="00820FE0"/>
    <w:rsid w:val="009D079E"/>
    <w:rsid w:val="00B71A41"/>
    <w:rsid w:val="00BA59D8"/>
    <w:rsid w:val="00C1657E"/>
    <w:rsid w:val="00C835DD"/>
    <w:rsid w:val="00CF1EA6"/>
    <w:rsid w:val="00DD0C98"/>
    <w:rsid w:val="00E11237"/>
    <w:rsid w:val="00E67869"/>
    <w:rsid w:val="00E84CA7"/>
    <w:rsid w:val="00EA0911"/>
    <w:rsid w:val="00F6461B"/>
    <w:rsid w:val="00FC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D4014"/>
  <w15:chartTrackingRefBased/>
  <w15:docId w15:val="{EA7BB9BE-F0A6-4FDF-8252-486727AC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8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869"/>
    <w:pPr>
      <w:ind w:left="720"/>
      <w:contextualSpacing/>
    </w:pPr>
  </w:style>
  <w:style w:type="table" w:styleId="PlainTable2">
    <w:name w:val="Plain Table 2"/>
    <w:basedOn w:val="TableNormal"/>
    <w:uiPriority w:val="42"/>
    <w:rsid w:val="00E6786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5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F3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F1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EA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A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81A0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3" ma:contentTypeDescription="Create a new document." ma:contentTypeScope="" ma:versionID="6c7514fa66013ee77fda417227b0592f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fe9e97bc94f64f8487978311864639cb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43FF59-2522-4D37-BD96-EF66E6418C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87D474-2926-4C6F-A157-33F0D583BAC3}">
  <ds:schemaRefs>
    <ds:schemaRef ds:uri="http://purl.org/dc/elements/1.1/"/>
    <ds:schemaRef ds:uri="http://schemas.microsoft.com/office/2006/metadata/properties"/>
    <ds:schemaRef ds:uri="8e8f6241-dc59-4af0-85fc-ea4dce48fdd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b6bbd85-4d17-4e49-8890-7f7c64617b2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B6780FD-2728-4A93-8204-22FBE0972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gutu</dc:creator>
  <cp:keywords/>
  <dc:description/>
  <cp:lastModifiedBy>Clara Agutu</cp:lastModifiedBy>
  <cp:revision>17</cp:revision>
  <dcterms:created xsi:type="dcterms:W3CDTF">2020-12-18T19:20:00Z</dcterms:created>
  <dcterms:modified xsi:type="dcterms:W3CDTF">2020-12-2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